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0C3B" w:rsidRPr="00975941" w:rsidRDefault="0087253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1</w:t>
      </w:r>
      <w:bookmarkStart w:id="0" w:name="_GoBack"/>
      <w:bookmarkEnd w:id="0"/>
      <w:r w:rsidR="00975941" w:rsidRPr="00975941">
        <w:rPr>
          <w:rFonts w:ascii="Times New Roman" w:hAnsi="Times New Roman" w:cs="Times New Roman"/>
        </w:rPr>
        <w:t>: Summary of the contacts and interacting residue of SARS-CoV-2 3CL protease (6LU&amp; and 6Y2F) with the docked compounds</w:t>
      </w:r>
    </w:p>
    <w:p w:rsidR="00975941" w:rsidRDefault="00975941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93"/>
        <w:gridCol w:w="2072"/>
        <w:gridCol w:w="1800"/>
        <w:gridCol w:w="1980"/>
        <w:gridCol w:w="1705"/>
      </w:tblGrid>
      <w:tr w:rsidR="0051085B" w:rsidRPr="003251EE" w:rsidTr="009871CD">
        <w:trPr>
          <w:jc w:val="center"/>
        </w:trPr>
        <w:tc>
          <w:tcPr>
            <w:tcW w:w="1793" w:type="dxa"/>
          </w:tcPr>
          <w:p w:rsidR="00975941" w:rsidRPr="003251EE" w:rsidRDefault="00975941" w:rsidP="00BD4B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51EE">
              <w:rPr>
                <w:rFonts w:ascii="Times New Roman" w:hAnsi="Times New Roman" w:cs="Times New Roman"/>
                <w:b/>
                <w:sz w:val="24"/>
                <w:szCs w:val="24"/>
              </w:rPr>
              <w:t>Compound</w:t>
            </w:r>
            <w:r w:rsidR="00426960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</w:tc>
        <w:tc>
          <w:tcPr>
            <w:tcW w:w="2072" w:type="dxa"/>
          </w:tcPr>
          <w:p w:rsidR="00975941" w:rsidRPr="003251EE" w:rsidRDefault="00426960" w:rsidP="00BD4B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teracting Residue</w:t>
            </w:r>
          </w:p>
        </w:tc>
        <w:tc>
          <w:tcPr>
            <w:tcW w:w="1800" w:type="dxa"/>
          </w:tcPr>
          <w:p w:rsidR="00975941" w:rsidRPr="003251EE" w:rsidRDefault="00975941" w:rsidP="00BD4B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51E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ype </w:t>
            </w:r>
            <w:r w:rsidR="0042696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nd No. </w:t>
            </w:r>
            <w:r w:rsidRPr="003251EE">
              <w:rPr>
                <w:rFonts w:ascii="Times New Roman" w:hAnsi="Times New Roman" w:cs="Times New Roman"/>
                <w:b/>
                <w:sz w:val="24"/>
                <w:szCs w:val="24"/>
              </w:rPr>
              <w:t>of Contact</w:t>
            </w:r>
            <w:r w:rsidR="00426960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</w:tc>
        <w:tc>
          <w:tcPr>
            <w:tcW w:w="1980" w:type="dxa"/>
          </w:tcPr>
          <w:p w:rsidR="00975941" w:rsidRPr="003251EE" w:rsidRDefault="00975941" w:rsidP="00BD4B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51EE">
              <w:rPr>
                <w:rFonts w:ascii="Times New Roman" w:hAnsi="Times New Roman" w:cs="Times New Roman"/>
                <w:b/>
                <w:sz w:val="24"/>
                <w:szCs w:val="24"/>
              </w:rPr>
              <w:t>Distance</w:t>
            </w:r>
            <w:r w:rsidR="00426960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Pr="00740DB1">
              <w:rPr>
                <w:rFonts w:ascii="Times New Roman" w:hAnsi="Times New Roman" w:cs="Times New Roman"/>
                <w:b/>
                <w:sz w:val="24"/>
                <w:szCs w:val="24"/>
              </w:rPr>
              <w:t>Å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705" w:type="dxa"/>
          </w:tcPr>
          <w:p w:rsidR="00975941" w:rsidRPr="003251EE" w:rsidRDefault="00975941" w:rsidP="00BD4B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51EE">
              <w:rPr>
                <w:rFonts w:ascii="Times New Roman" w:hAnsi="Times New Roman" w:cs="Times New Roman"/>
                <w:b/>
                <w:sz w:val="24"/>
                <w:szCs w:val="24"/>
              </w:rPr>
              <w:t>Vander Waals contacts radii</w:t>
            </w:r>
          </w:p>
        </w:tc>
      </w:tr>
      <w:tr w:rsidR="00975941" w:rsidRPr="003251EE" w:rsidTr="009871CD">
        <w:trPr>
          <w:jc w:val="center"/>
        </w:trPr>
        <w:tc>
          <w:tcPr>
            <w:tcW w:w="9350" w:type="dxa"/>
            <w:gridSpan w:val="5"/>
          </w:tcPr>
          <w:p w:rsidR="00975941" w:rsidRPr="00740DB1" w:rsidRDefault="00975941" w:rsidP="00BD4B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0DB1">
              <w:rPr>
                <w:rFonts w:ascii="Times New Roman" w:hAnsi="Times New Roman" w:cs="Times New Roman"/>
                <w:b/>
                <w:sz w:val="24"/>
                <w:szCs w:val="24"/>
              </w:rPr>
              <w:t>6LU7</w:t>
            </w:r>
          </w:p>
        </w:tc>
      </w:tr>
      <w:tr w:rsidR="0051085B" w:rsidRPr="003251EE" w:rsidTr="009871CD">
        <w:trPr>
          <w:jc w:val="center"/>
        </w:trPr>
        <w:tc>
          <w:tcPr>
            <w:tcW w:w="1793" w:type="dxa"/>
          </w:tcPr>
          <w:p w:rsidR="00975941" w:rsidRDefault="00975941" w:rsidP="00BD4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AAB492</w:t>
            </w:r>
          </w:p>
          <w:p w:rsidR="00975941" w:rsidRPr="00740DB1" w:rsidRDefault="00975941" w:rsidP="00BD4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75941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2" w:type="dxa"/>
          </w:tcPr>
          <w:p w:rsidR="00975941" w:rsidRDefault="004830D5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r25</w:t>
            </w:r>
          </w:p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Leu141</w:t>
            </w:r>
          </w:p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Gly143</w:t>
            </w:r>
          </w:p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His164</w:t>
            </w:r>
          </w:p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Glu166</w:t>
            </w:r>
          </w:p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Arg188</w:t>
            </w:r>
          </w:p>
        </w:tc>
        <w:tc>
          <w:tcPr>
            <w:tcW w:w="1800" w:type="dxa"/>
          </w:tcPr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-bond</w:t>
            </w:r>
          </w:p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H-bond</w:t>
            </w:r>
          </w:p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H-bond</w:t>
            </w:r>
          </w:p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H-bond</w:t>
            </w:r>
          </w:p>
          <w:p w:rsidR="00975941" w:rsidRPr="00740DB1" w:rsidRDefault="006F32B9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ur</w:t>
            </w:r>
            <w:r w:rsidR="00D2548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75941" w:rsidRPr="00740DB1">
              <w:rPr>
                <w:rFonts w:ascii="Times New Roman" w:hAnsi="Times New Roman" w:cs="Times New Roman"/>
                <w:sz w:val="20"/>
                <w:szCs w:val="20"/>
              </w:rPr>
              <w:t>H-bond</w:t>
            </w:r>
            <w:r w:rsidR="00D25487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H-bond</w:t>
            </w:r>
          </w:p>
        </w:tc>
        <w:tc>
          <w:tcPr>
            <w:tcW w:w="1980" w:type="dxa"/>
          </w:tcPr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2.13</w:t>
            </w:r>
          </w:p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2.43</w:t>
            </w:r>
            <w:r w:rsidR="009871CD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="00D2548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  <w:r w:rsidR="009871CD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  <w:r w:rsidR="009871CD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="00D2548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2.31</w:t>
            </w:r>
          </w:p>
        </w:tc>
        <w:tc>
          <w:tcPr>
            <w:tcW w:w="1705" w:type="dxa"/>
          </w:tcPr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714</w:t>
            </w:r>
          </w:p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-1.821</w:t>
            </w:r>
          </w:p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-1.324</w:t>
            </w:r>
          </w:p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-2.152</w:t>
            </w:r>
          </w:p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-6.233</w:t>
            </w:r>
          </w:p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-1.780</w:t>
            </w:r>
          </w:p>
        </w:tc>
      </w:tr>
      <w:tr w:rsidR="0051085B" w:rsidRPr="003251EE" w:rsidTr="009871CD">
        <w:trPr>
          <w:jc w:val="center"/>
        </w:trPr>
        <w:tc>
          <w:tcPr>
            <w:tcW w:w="1793" w:type="dxa"/>
          </w:tcPr>
          <w:p w:rsidR="00975941" w:rsidRDefault="00975941" w:rsidP="00BD4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AAA396</w:t>
            </w:r>
          </w:p>
          <w:p w:rsidR="00975941" w:rsidRPr="00740DB1" w:rsidRDefault="00975941" w:rsidP="00BD4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75941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2" w:type="dxa"/>
          </w:tcPr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Thr26</w:t>
            </w:r>
          </w:p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Glu166</w:t>
            </w:r>
          </w:p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Gln189</w:t>
            </w:r>
          </w:p>
        </w:tc>
        <w:tc>
          <w:tcPr>
            <w:tcW w:w="1800" w:type="dxa"/>
          </w:tcPr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H-Bond</w:t>
            </w:r>
          </w:p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H-Bond</w:t>
            </w:r>
          </w:p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H-Bond</w:t>
            </w:r>
          </w:p>
        </w:tc>
        <w:tc>
          <w:tcPr>
            <w:tcW w:w="1980" w:type="dxa"/>
          </w:tcPr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2.33</w:t>
            </w:r>
          </w:p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1705" w:type="dxa"/>
          </w:tcPr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-3.097</w:t>
            </w:r>
          </w:p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-2.178</w:t>
            </w:r>
          </w:p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-8.332</w:t>
            </w:r>
          </w:p>
        </w:tc>
      </w:tr>
      <w:tr w:rsidR="0051085B" w:rsidRPr="003251EE" w:rsidTr="00426960">
        <w:trPr>
          <w:trHeight w:val="899"/>
          <w:jc w:val="center"/>
        </w:trPr>
        <w:tc>
          <w:tcPr>
            <w:tcW w:w="1793" w:type="dxa"/>
          </w:tcPr>
          <w:p w:rsidR="00975941" w:rsidRDefault="00975941" w:rsidP="00BD4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AAD146</w:t>
            </w:r>
          </w:p>
          <w:p w:rsidR="00975941" w:rsidRPr="00740DB1" w:rsidRDefault="00975941" w:rsidP="00BD4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75941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2" w:type="dxa"/>
          </w:tcPr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Thr24</w:t>
            </w:r>
          </w:p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Thr26</w:t>
            </w:r>
          </w:p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Glu166</w:t>
            </w:r>
          </w:p>
        </w:tc>
        <w:tc>
          <w:tcPr>
            <w:tcW w:w="1800" w:type="dxa"/>
          </w:tcPr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H-Bond</w:t>
            </w:r>
          </w:p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H-Bond</w:t>
            </w:r>
          </w:p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H-Bond</w:t>
            </w:r>
          </w:p>
        </w:tc>
        <w:tc>
          <w:tcPr>
            <w:tcW w:w="1980" w:type="dxa"/>
          </w:tcPr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</w:p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1705" w:type="dxa"/>
          </w:tcPr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-1.90</w:t>
            </w:r>
          </w:p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-0.975</w:t>
            </w:r>
          </w:p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-2.336</w:t>
            </w:r>
          </w:p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085B" w:rsidRPr="003251EE" w:rsidTr="009871CD">
        <w:trPr>
          <w:jc w:val="center"/>
        </w:trPr>
        <w:tc>
          <w:tcPr>
            <w:tcW w:w="1793" w:type="dxa"/>
          </w:tcPr>
          <w:p w:rsidR="00975941" w:rsidRDefault="00975941" w:rsidP="00BD4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AAA198</w:t>
            </w:r>
          </w:p>
          <w:p w:rsidR="00975941" w:rsidRPr="00740DB1" w:rsidRDefault="00975941" w:rsidP="00BD4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75941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2" w:type="dxa"/>
          </w:tcPr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His41</w:t>
            </w:r>
          </w:p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Glu166</w:t>
            </w:r>
          </w:p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Gln192</w:t>
            </w:r>
          </w:p>
        </w:tc>
        <w:tc>
          <w:tcPr>
            <w:tcW w:w="1800" w:type="dxa"/>
          </w:tcPr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π-π stacking</w:t>
            </w:r>
          </w:p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H-Bond</w:t>
            </w:r>
          </w:p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H-Bond</w:t>
            </w:r>
          </w:p>
        </w:tc>
        <w:tc>
          <w:tcPr>
            <w:tcW w:w="1980" w:type="dxa"/>
          </w:tcPr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4.73</w:t>
            </w:r>
          </w:p>
        </w:tc>
        <w:tc>
          <w:tcPr>
            <w:tcW w:w="1705" w:type="dxa"/>
          </w:tcPr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-1.926</w:t>
            </w:r>
          </w:p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-6.612</w:t>
            </w:r>
          </w:p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-2.369</w:t>
            </w:r>
          </w:p>
        </w:tc>
      </w:tr>
      <w:tr w:rsidR="0051085B" w:rsidRPr="003251EE" w:rsidTr="009871CD">
        <w:trPr>
          <w:jc w:val="center"/>
        </w:trPr>
        <w:tc>
          <w:tcPr>
            <w:tcW w:w="1793" w:type="dxa"/>
          </w:tcPr>
          <w:p w:rsidR="00975941" w:rsidRDefault="00975941" w:rsidP="00BD4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AAA210</w:t>
            </w:r>
          </w:p>
          <w:p w:rsidR="00975941" w:rsidRPr="00740DB1" w:rsidRDefault="00975941" w:rsidP="00BD4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75941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2" w:type="dxa"/>
          </w:tcPr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Arg188</w:t>
            </w:r>
          </w:p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Gln192</w:t>
            </w:r>
          </w:p>
        </w:tc>
        <w:tc>
          <w:tcPr>
            <w:tcW w:w="1800" w:type="dxa"/>
          </w:tcPr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H-Bond</w:t>
            </w:r>
          </w:p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H-Bond</w:t>
            </w:r>
          </w:p>
        </w:tc>
        <w:tc>
          <w:tcPr>
            <w:tcW w:w="1980" w:type="dxa"/>
          </w:tcPr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2.27</w:t>
            </w:r>
          </w:p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</w:p>
        </w:tc>
        <w:tc>
          <w:tcPr>
            <w:tcW w:w="1705" w:type="dxa"/>
          </w:tcPr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-1.241</w:t>
            </w:r>
          </w:p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-2.918</w:t>
            </w:r>
          </w:p>
        </w:tc>
      </w:tr>
      <w:tr w:rsidR="0051085B" w:rsidRPr="003251EE" w:rsidTr="009871CD">
        <w:trPr>
          <w:jc w:val="center"/>
        </w:trPr>
        <w:tc>
          <w:tcPr>
            <w:tcW w:w="1793" w:type="dxa"/>
          </w:tcPr>
          <w:p w:rsidR="00975941" w:rsidRDefault="00975941" w:rsidP="00BD4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AAD139</w:t>
            </w:r>
          </w:p>
          <w:p w:rsidR="00975941" w:rsidRPr="00740DB1" w:rsidRDefault="00975941" w:rsidP="00BD4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75941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2" w:type="dxa"/>
          </w:tcPr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Thr25</w:t>
            </w:r>
          </w:p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Phe140</w:t>
            </w:r>
          </w:p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Asn142</w:t>
            </w:r>
          </w:p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Glu166</w:t>
            </w:r>
          </w:p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Gln189</w:t>
            </w:r>
          </w:p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Thr190</w:t>
            </w:r>
          </w:p>
        </w:tc>
        <w:tc>
          <w:tcPr>
            <w:tcW w:w="1800" w:type="dxa"/>
          </w:tcPr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H-Bond</w:t>
            </w:r>
          </w:p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H-Bond</w:t>
            </w:r>
          </w:p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H-Bond</w:t>
            </w:r>
          </w:p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H-Bond</w:t>
            </w:r>
          </w:p>
          <w:p w:rsidR="00975941" w:rsidRPr="00740DB1" w:rsidRDefault="003440BE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wo </w:t>
            </w:r>
            <w:r w:rsidR="00975941" w:rsidRPr="00740DB1">
              <w:rPr>
                <w:rFonts w:ascii="Times New Roman" w:hAnsi="Times New Roman" w:cs="Times New Roman"/>
                <w:sz w:val="20"/>
                <w:szCs w:val="20"/>
              </w:rPr>
              <w:t>H-Bond</w:t>
            </w:r>
            <w:r w:rsidR="0042696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H-Bond</w:t>
            </w:r>
          </w:p>
        </w:tc>
        <w:tc>
          <w:tcPr>
            <w:tcW w:w="1980" w:type="dxa"/>
          </w:tcPr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</w:p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</w:p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</w:p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</w:p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  <w:r w:rsidR="003440BE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2.22</w:t>
            </w:r>
          </w:p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2.71</w:t>
            </w:r>
          </w:p>
        </w:tc>
        <w:tc>
          <w:tcPr>
            <w:tcW w:w="1705" w:type="dxa"/>
          </w:tcPr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-0.631</w:t>
            </w:r>
          </w:p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-0.467</w:t>
            </w:r>
          </w:p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-3.957</w:t>
            </w:r>
          </w:p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-5.149</w:t>
            </w:r>
          </w:p>
          <w:p w:rsidR="003440BE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-8.718</w:t>
            </w:r>
          </w:p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-0.879</w:t>
            </w:r>
          </w:p>
        </w:tc>
      </w:tr>
      <w:tr w:rsidR="0051085B" w:rsidRPr="003251EE" w:rsidTr="009871CD">
        <w:trPr>
          <w:jc w:val="center"/>
        </w:trPr>
        <w:tc>
          <w:tcPr>
            <w:tcW w:w="1793" w:type="dxa"/>
          </w:tcPr>
          <w:p w:rsidR="00975941" w:rsidRDefault="00975941" w:rsidP="00BD4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AAD308</w:t>
            </w:r>
          </w:p>
          <w:p w:rsidR="00975941" w:rsidRPr="00740DB1" w:rsidRDefault="00975941" w:rsidP="00BD4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75941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2" w:type="dxa"/>
          </w:tcPr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His41</w:t>
            </w:r>
          </w:p>
        </w:tc>
        <w:tc>
          <w:tcPr>
            <w:tcW w:w="1800" w:type="dxa"/>
          </w:tcPr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π-π stacking</w:t>
            </w:r>
          </w:p>
        </w:tc>
        <w:tc>
          <w:tcPr>
            <w:tcW w:w="1980" w:type="dxa"/>
          </w:tcPr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5.32</w:t>
            </w:r>
          </w:p>
        </w:tc>
        <w:tc>
          <w:tcPr>
            <w:tcW w:w="1705" w:type="dxa"/>
          </w:tcPr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-3.785</w:t>
            </w:r>
          </w:p>
        </w:tc>
      </w:tr>
      <w:tr w:rsidR="0051085B" w:rsidRPr="003251EE" w:rsidTr="009871CD">
        <w:trPr>
          <w:jc w:val="center"/>
        </w:trPr>
        <w:tc>
          <w:tcPr>
            <w:tcW w:w="1793" w:type="dxa"/>
          </w:tcPr>
          <w:p w:rsidR="00975941" w:rsidRDefault="00975941" w:rsidP="00BD4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AAA127</w:t>
            </w:r>
          </w:p>
          <w:p w:rsidR="00975941" w:rsidRPr="00740DB1" w:rsidRDefault="00975941" w:rsidP="00BD4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75941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2" w:type="dxa"/>
          </w:tcPr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Thr24</w:t>
            </w:r>
          </w:p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Thr26</w:t>
            </w:r>
          </w:p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Cys145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Glu166</w:t>
            </w:r>
          </w:p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Gln189</w:t>
            </w:r>
          </w:p>
        </w:tc>
        <w:tc>
          <w:tcPr>
            <w:tcW w:w="1800" w:type="dxa"/>
          </w:tcPr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H-Bond</w:t>
            </w:r>
          </w:p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H-Bond</w:t>
            </w:r>
          </w:p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H-Bond</w:t>
            </w:r>
          </w:p>
          <w:p w:rsidR="00975941" w:rsidRPr="00740DB1" w:rsidRDefault="003440BE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ree </w:t>
            </w:r>
            <w:r w:rsidR="00975941" w:rsidRPr="00740DB1">
              <w:rPr>
                <w:rFonts w:ascii="Times New Roman" w:hAnsi="Times New Roman" w:cs="Times New Roman"/>
                <w:sz w:val="20"/>
                <w:szCs w:val="20"/>
              </w:rPr>
              <w:t>H-Bo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H-Bond</w:t>
            </w:r>
          </w:p>
        </w:tc>
        <w:tc>
          <w:tcPr>
            <w:tcW w:w="1980" w:type="dxa"/>
          </w:tcPr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7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3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5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  <w:r w:rsidR="003440BE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  <w:r w:rsidR="003440BE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6</w:t>
            </w:r>
          </w:p>
        </w:tc>
        <w:tc>
          <w:tcPr>
            <w:tcW w:w="1705" w:type="dxa"/>
          </w:tcPr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70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862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238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379</w:t>
            </w:r>
          </w:p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311</w:t>
            </w:r>
          </w:p>
        </w:tc>
      </w:tr>
      <w:tr w:rsidR="0051085B" w:rsidRPr="00FF3486" w:rsidTr="009871CD">
        <w:trPr>
          <w:jc w:val="center"/>
        </w:trPr>
        <w:tc>
          <w:tcPr>
            <w:tcW w:w="1793" w:type="dxa"/>
          </w:tcPr>
          <w:p w:rsidR="00975941" w:rsidRDefault="00975941" w:rsidP="00BD4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486">
              <w:rPr>
                <w:rFonts w:ascii="Times New Roman" w:hAnsi="Times New Roman" w:cs="Times New Roman"/>
                <w:sz w:val="20"/>
                <w:szCs w:val="20"/>
              </w:rPr>
              <w:t>AAD019</w:t>
            </w:r>
          </w:p>
          <w:p w:rsidR="00975941" w:rsidRPr="00FF3486" w:rsidRDefault="00975941" w:rsidP="00BD4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75941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2" w:type="dxa"/>
          </w:tcPr>
          <w:p w:rsidR="00975941" w:rsidRPr="00FF3486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486">
              <w:rPr>
                <w:rFonts w:ascii="Times New Roman" w:hAnsi="Times New Roman" w:cs="Times New Roman"/>
                <w:sz w:val="20"/>
                <w:szCs w:val="20"/>
              </w:rPr>
              <w:t>Thr26</w:t>
            </w:r>
          </w:p>
          <w:p w:rsidR="00975941" w:rsidRPr="00FF3486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486">
              <w:rPr>
                <w:rFonts w:ascii="Times New Roman" w:hAnsi="Times New Roman" w:cs="Times New Roman"/>
                <w:sz w:val="20"/>
                <w:szCs w:val="20"/>
              </w:rPr>
              <w:t>Gly143</w:t>
            </w:r>
          </w:p>
          <w:p w:rsidR="00975941" w:rsidRPr="00FF3486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486">
              <w:rPr>
                <w:rFonts w:ascii="Times New Roman" w:hAnsi="Times New Roman" w:cs="Times New Roman"/>
                <w:sz w:val="20"/>
                <w:szCs w:val="20"/>
              </w:rPr>
              <w:t>Glu166</w:t>
            </w:r>
          </w:p>
        </w:tc>
        <w:tc>
          <w:tcPr>
            <w:tcW w:w="1800" w:type="dxa"/>
          </w:tcPr>
          <w:p w:rsidR="00975941" w:rsidRPr="00FF3486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486">
              <w:rPr>
                <w:rFonts w:ascii="Times New Roman" w:hAnsi="Times New Roman" w:cs="Times New Roman"/>
                <w:sz w:val="20"/>
                <w:szCs w:val="20"/>
              </w:rPr>
              <w:t>H-Bond</w:t>
            </w:r>
          </w:p>
          <w:p w:rsidR="00975941" w:rsidRPr="00FF3486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486">
              <w:rPr>
                <w:rFonts w:ascii="Times New Roman" w:hAnsi="Times New Roman" w:cs="Times New Roman"/>
                <w:sz w:val="20"/>
                <w:szCs w:val="20"/>
              </w:rPr>
              <w:t>H-Bond</w:t>
            </w:r>
          </w:p>
          <w:p w:rsidR="00975941" w:rsidRPr="00FF3486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3486">
              <w:rPr>
                <w:rFonts w:ascii="Times New Roman" w:hAnsi="Times New Roman" w:cs="Times New Roman"/>
                <w:sz w:val="20"/>
                <w:szCs w:val="20"/>
              </w:rPr>
              <w:t>H-Bond</w:t>
            </w:r>
          </w:p>
        </w:tc>
        <w:tc>
          <w:tcPr>
            <w:tcW w:w="1980" w:type="dxa"/>
          </w:tcPr>
          <w:p w:rsidR="00975941" w:rsidRPr="00FF3486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486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  <w:p w:rsidR="00975941" w:rsidRPr="00FF3486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486"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</w:p>
          <w:p w:rsidR="00975941" w:rsidRPr="00FF3486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486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1705" w:type="dxa"/>
          </w:tcPr>
          <w:p w:rsidR="00975941" w:rsidRPr="00FF3486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486">
              <w:rPr>
                <w:rFonts w:ascii="Times New Roman" w:hAnsi="Times New Roman" w:cs="Times New Roman"/>
                <w:sz w:val="20"/>
                <w:szCs w:val="20"/>
              </w:rPr>
              <w:t>-0.469</w:t>
            </w:r>
          </w:p>
          <w:p w:rsidR="00975941" w:rsidRPr="00FF3486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486">
              <w:rPr>
                <w:rFonts w:ascii="Times New Roman" w:hAnsi="Times New Roman" w:cs="Times New Roman"/>
                <w:sz w:val="20"/>
                <w:szCs w:val="20"/>
              </w:rPr>
              <w:t>-1.715</w:t>
            </w:r>
          </w:p>
          <w:p w:rsidR="00975941" w:rsidRPr="00FF3486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486">
              <w:rPr>
                <w:rFonts w:ascii="Times New Roman" w:hAnsi="Times New Roman" w:cs="Times New Roman"/>
                <w:sz w:val="20"/>
                <w:szCs w:val="20"/>
              </w:rPr>
              <w:t>-4.197</w:t>
            </w:r>
          </w:p>
        </w:tc>
      </w:tr>
      <w:tr w:rsidR="0051085B" w:rsidRPr="00FF3486" w:rsidTr="009871CD">
        <w:trPr>
          <w:jc w:val="center"/>
        </w:trPr>
        <w:tc>
          <w:tcPr>
            <w:tcW w:w="1793" w:type="dxa"/>
          </w:tcPr>
          <w:p w:rsidR="00975941" w:rsidRPr="00FF3486" w:rsidRDefault="00975941" w:rsidP="00BD4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3486">
              <w:rPr>
                <w:rFonts w:ascii="Times New Roman" w:hAnsi="Times New Roman" w:cs="Times New Roman"/>
                <w:sz w:val="20"/>
                <w:szCs w:val="20"/>
              </w:rPr>
              <w:t>Remdisivir</w:t>
            </w:r>
            <w:proofErr w:type="spellEnd"/>
          </w:p>
        </w:tc>
        <w:tc>
          <w:tcPr>
            <w:tcW w:w="2072" w:type="dxa"/>
          </w:tcPr>
          <w:p w:rsidR="00975941" w:rsidRPr="00FF3486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486">
              <w:rPr>
                <w:rFonts w:ascii="Times New Roman" w:hAnsi="Times New Roman" w:cs="Times New Roman"/>
                <w:sz w:val="20"/>
                <w:szCs w:val="20"/>
              </w:rPr>
              <w:t>Gly143</w:t>
            </w:r>
          </w:p>
          <w:p w:rsidR="00975941" w:rsidRPr="00FF3486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486">
              <w:rPr>
                <w:rFonts w:ascii="Times New Roman" w:hAnsi="Times New Roman" w:cs="Times New Roman"/>
                <w:sz w:val="20"/>
                <w:szCs w:val="20"/>
              </w:rPr>
              <w:t>Cys145</w:t>
            </w:r>
          </w:p>
          <w:p w:rsidR="00975941" w:rsidRPr="00FF3486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486">
              <w:rPr>
                <w:rFonts w:ascii="Times New Roman" w:hAnsi="Times New Roman" w:cs="Times New Roman"/>
                <w:sz w:val="20"/>
                <w:szCs w:val="20"/>
              </w:rPr>
              <w:t>Glu166</w:t>
            </w:r>
          </w:p>
          <w:p w:rsidR="00975941" w:rsidRPr="00FF3486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486">
              <w:rPr>
                <w:rFonts w:ascii="Times New Roman" w:hAnsi="Times New Roman" w:cs="Times New Roman"/>
                <w:sz w:val="20"/>
                <w:szCs w:val="20"/>
              </w:rPr>
              <w:t>Leu167</w:t>
            </w:r>
          </w:p>
          <w:p w:rsidR="00975941" w:rsidRPr="00FF3486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486">
              <w:rPr>
                <w:rFonts w:ascii="Times New Roman" w:hAnsi="Times New Roman" w:cs="Times New Roman"/>
                <w:sz w:val="20"/>
                <w:szCs w:val="20"/>
              </w:rPr>
              <w:t>Gln189</w:t>
            </w:r>
          </w:p>
          <w:p w:rsidR="00975941" w:rsidRPr="00FF3486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75941" w:rsidRPr="00FF3486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975941" w:rsidRPr="00FF3486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486">
              <w:rPr>
                <w:rFonts w:ascii="Times New Roman" w:hAnsi="Times New Roman" w:cs="Times New Roman"/>
                <w:sz w:val="20"/>
                <w:szCs w:val="20"/>
              </w:rPr>
              <w:t>H-Bond</w:t>
            </w:r>
          </w:p>
          <w:p w:rsidR="00975941" w:rsidRPr="00FF3486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486">
              <w:rPr>
                <w:rFonts w:ascii="Times New Roman" w:hAnsi="Times New Roman" w:cs="Times New Roman"/>
                <w:sz w:val="20"/>
                <w:szCs w:val="20"/>
              </w:rPr>
              <w:t>H-Bond</w:t>
            </w:r>
          </w:p>
          <w:p w:rsidR="00975941" w:rsidRPr="00FF3486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486">
              <w:rPr>
                <w:rFonts w:ascii="Times New Roman" w:hAnsi="Times New Roman" w:cs="Times New Roman"/>
                <w:sz w:val="20"/>
                <w:szCs w:val="20"/>
              </w:rPr>
              <w:t>H-Bond</w:t>
            </w:r>
          </w:p>
          <w:p w:rsidR="00975941" w:rsidRPr="00FF3486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486">
              <w:rPr>
                <w:rFonts w:ascii="Times New Roman" w:hAnsi="Times New Roman" w:cs="Times New Roman"/>
                <w:sz w:val="20"/>
                <w:szCs w:val="20"/>
              </w:rPr>
              <w:t>H-Bond</w:t>
            </w:r>
          </w:p>
          <w:p w:rsidR="00975941" w:rsidRPr="00FF3486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486">
              <w:rPr>
                <w:rFonts w:ascii="Times New Roman" w:hAnsi="Times New Roman" w:cs="Times New Roman"/>
                <w:sz w:val="20"/>
                <w:szCs w:val="20"/>
              </w:rPr>
              <w:t>H-Bond</w:t>
            </w:r>
          </w:p>
          <w:p w:rsidR="00975941" w:rsidRPr="00FF3486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975941" w:rsidRPr="00FF3486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486"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</w:p>
          <w:p w:rsidR="00975941" w:rsidRPr="00FF3486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486"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</w:p>
          <w:p w:rsidR="00975941" w:rsidRPr="00FF3486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486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  <w:p w:rsidR="00975941" w:rsidRPr="00FF3486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486">
              <w:rPr>
                <w:rFonts w:ascii="Times New Roman" w:hAnsi="Times New Roman" w:cs="Times New Roman"/>
                <w:sz w:val="20"/>
                <w:szCs w:val="20"/>
              </w:rPr>
              <w:t>2.59</w:t>
            </w:r>
          </w:p>
          <w:p w:rsidR="00975941" w:rsidRPr="00FF3486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486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  <w:r w:rsidR="003440BE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FF3486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  <w:p w:rsidR="00975941" w:rsidRPr="00FF3486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5" w:type="dxa"/>
          </w:tcPr>
          <w:p w:rsidR="00975941" w:rsidRPr="00FF3486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486">
              <w:rPr>
                <w:rFonts w:ascii="Times New Roman" w:hAnsi="Times New Roman" w:cs="Times New Roman"/>
                <w:sz w:val="20"/>
                <w:szCs w:val="20"/>
              </w:rPr>
              <w:t>-0.966</w:t>
            </w:r>
          </w:p>
          <w:p w:rsidR="00975941" w:rsidRPr="00FF3486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486">
              <w:rPr>
                <w:rFonts w:ascii="Times New Roman" w:hAnsi="Times New Roman" w:cs="Times New Roman"/>
                <w:sz w:val="20"/>
                <w:szCs w:val="20"/>
              </w:rPr>
              <w:t>-2.191</w:t>
            </w:r>
          </w:p>
          <w:p w:rsidR="00975941" w:rsidRPr="00FF3486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486">
              <w:rPr>
                <w:rFonts w:ascii="Times New Roman" w:hAnsi="Times New Roman" w:cs="Times New Roman"/>
                <w:sz w:val="20"/>
                <w:szCs w:val="20"/>
              </w:rPr>
              <w:t>-4.542</w:t>
            </w:r>
          </w:p>
          <w:p w:rsidR="00975941" w:rsidRPr="00FF3486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486">
              <w:rPr>
                <w:rFonts w:ascii="Times New Roman" w:hAnsi="Times New Roman" w:cs="Times New Roman"/>
                <w:sz w:val="20"/>
                <w:szCs w:val="20"/>
              </w:rPr>
              <w:t>-1.808</w:t>
            </w:r>
          </w:p>
          <w:p w:rsidR="00975941" w:rsidRPr="00FF3486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486">
              <w:rPr>
                <w:rFonts w:ascii="Times New Roman" w:hAnsi="Times New Roman" w:cs="Times New Roman"/>
                <w:sz w:val="20"/>
                <w:szCs w:val="20"/>
              </w:rPr>
              <w:t>-2.782</w:t>
            </w:r>
          </w:p>
        </w:tc>
      </w:tr>
      <w:tr w:rsidR="0051085B" w:rsidRPr="00FF3486" w:rsidTr="009871CD">
        <w:trPr>
          <w:jc w:val="center"/>
        </w:trPr>
        <w:tc>
          <w:tcPr>
            <w:tcW w:w="1793" w:type="dxa"/>
          </w:tcPr>
          <w:p w:rsidR="00975941" w:rsidRPr="00FF3486" w:rsidRDefault="00975941" w:rsidP="00BD4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348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dinavir</w:t>
            </w:r>
            <w:proofErr w:type="spellEnd"/>
          </w:p>
        </w:tc>
        <w:tc>
          <w:tcPr>
            <w:tcW w:w="2072" w:type="dxa"/>
          </w:tcPr>
          <w:p w:rsidR="00975941" w:rsidRPr="00FF3486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486">
              <w:rPr>
                <w:rFonts w:ascii="Times New Roman" w:hAnsi="Times New Roman" w:cs="Times New Roman"/>
                <w:sz w:val="20"/>
                <w:szCs w:val="20"/>
              </w:rPr>
              <w:t>His41</w:t>
            </w:r>
          </w:p>
          <w:p w:rsidR="00975941" w:rsidRPr="00FF3486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486">
              <w:rPr>
                <w:rFonts w:ascii="Times New Roman" w:hAnsi="Times New Roman" w:cs="Times New Roman"/>
                <w:sz w:val="20"/>
                <w:szCs w:val="20"/>
              </w:rPr>
              <w:t>Asn142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486">
              <w:rPr>
                <w:rFonts w:ascii="Times New Roman" w:hAnsi="Times New Roman" w:cs="Times New Roman"/>
                <w:sz w:val="20"/>
                <w:szCs w:val="20"/>
              </w:rPr>
              <w:t>Glu166</w:t>
            </w:r>
          </w:p>
          <w:p w:rsidR="00975941" w:rsidRPr="00FF3486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486">
              <w:rPr>
                <w:rFonts w:ascii="Times New Roman" w:hAnsi="Times New Roman" w:cs="Times New Roman"/>
                <w:sz w:val="20"/>
                <w:szCs w:val="20"/>
              </w:rPr>
              <w:t>Gln189</w:t>
            </w:r>
          </w:p>
        </w:tc>
        <w:tc>
          <w:tcPr>
            <w:tcW w:w="1800" w:type="dxa"/>
          </w:tcPr>
          <w:p w:rsidR="00975941" w:rsidRPr="00FF3486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486">
              <w:rPr>
                <w:rFonts w:ascii="Times New Roman" w:hAnsi="Times New Roman" w:cs="Times New Roman"/>
                <w:sz w:val="20"/>
                <w:szCs w:val="20"/>
              </w:rPr>
              <w:t>π-π stacking</w:t>
            </w:r>
          </w:p>
          <w:p w:rsidR="00975941" w:rsidRPr="00FF3486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486">
              <w:rPr>
                <w:rFonts w:ascii="Times New Roman" w:hAnsi="Times New Roman" w:cs="Times New Roman"/>
                <w:sz w:val="20"/>
                <w:szCs w:val="20"/>
              </w:rPr>
              <w:t>H-Bond</w:t>
            </w:r>
          </w:p>
          <w:p w:rsidR="00975941" w:rsidRDefault="003440BE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ree </w:t>
            </w:r>
            <w:r w:rsidR="00975941" w:rsidRPr="00FF3486">
              <w:rPr>
                <w:rFonts w:ascii="Times New Roman" w:hAnsi="Times New Roman" w:cs="Times New Roman"/>
                <w:sz w:val="20"/>
                <w:szCs w:val="20"/>
              </w:rPr>
              <w:t>H-Bo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486">
              <w:rPr>
                <w:rFonts w:ascii="Times New Roman" w:hAnsi="Times New Roman" w:cs="Times New Roman"/>
                <w:sz w:val="20"/>
                <w:szCs w:val="20"/>
              </w:rPr>
              <w:t>H-Bond</w:t>
            </w:r>
          </w:p>
          <w:p w:rsidR="00975941" w:rsidRPr="00FF3486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975941" w:rsidRPr="00FF3486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8</w:t>
            </w:r>
          </w:p>
          <w:p w:rsidR="00975941" w:rsidRPr="00FF3486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  <w:r w:rsidR="003440BE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  <w:r w:rsidR="003440BE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  <w:p w:rsidR="00975941" w:rsidRPr="00FF3486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</w:p>
        </w:tc>
        <w:tc>
          <w:tcPr>
            <w:tcW w:w="1705" w:type="dxa"/>
          </w:tcPr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059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481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  <w:p w:rsidR="00975941" w:rsidRPr="00FF3486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.643</w:t>
            </w:r>
          </w:p>
        </w:tc>
      </w:tr>
      <w:tr w:rsidR="00975941" w:rsidRPr="00FF3486" w:rsidTr="009871CD">
        <w:trPr>
          <w:jc w:val="center"/>
        </w:trPr>
        <w:tc>
          <w:tcPr>
            <w:tcW w:w="9350" w:type="dxa"/>
            <w:gridSpan w:val="5"/>
          </w:tcPr>
          <w:p w:rsidR="00975941" w:rsidRPr="00157D2D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7D2D">
              <w:rPr>
                <w:rFonts w:ascii="Times New Roman" w:hAnsi="Times New Roman" w:cs="Times New Roman"/>
                <w:b/>
                <w:sz w:val="24"/>
                <w:szCs w:val="24"/>
              </w:rPr>
              <w:t>6Y2F</w:t>
            </w:r>
          </w:p>
        </w:tc>
      </w:tr>
      <w:tr w:rsidR="0051085B" w:rsidRPr="00FF3486" w:rsidTr="009871CD">
        <w:trPr>
          <w:jc w:val="center"/>
        </w:trPr>
        <w:tc>
          <w:tcPr>
            <w:tcW w:w="1793" w:type="dxa"/>
          </w:tcPr>
          <w:p w:rsidR="00975941" w:rsidRDefault="00975941" w:rsidP="00BD4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AAB492</w:t>
            </w:r>
          </w:p>
          <w:p w:rsidR="00975941" w:rsidRPr="00740DB1" w:rsidRDefault="00975941" w:rsidP="00BD4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75941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2" w:type="dxa"/>
          </w:tcPr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r26:OH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y143:OH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u166:OH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n189:OR</w:t>
            </w:r>
          </w:p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r190:OH</w:t>
            </w:r>
          </w:p>
        </w:tc>
        <w:tc>
          <w:tcPr>
            <w:tcW w:w="1800" w:type="dxa"/>
          </w:tcPr>
          <w:p w:rsidR="00975941" w:rsidRDefault="003440BE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wo </w:t>
            </w:r>
            <w:r w:rsidR="00975941">
              <w:rPr>
                <w:rFonts w:ascii="Times New Roman" w:hAnsi="Times New Roman" w:cs="Times New Roman"/>
                <w:sz w:val="20"/>
                <w:szCs w:val="20"/>
              </w:rPr>
              <w:t>H-bo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-bond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-bond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-bond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-bond</w:t>
            </w:r>
          </w:p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975941" w:rsidRDefault="003440BE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31; </w:t>
            </w:r>
            <w:r w:rsidR="00975941">
              <w:rPr>
                <w:rFonts w:ascii="Times New Roman" w:hAnsi="Times New Roman" w:cs="Times New Roman"/>
                <w:sz w:val="20"/>
                <w:szCs w:val="20"/>
              </w:rPr>
              <w:t>2.02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</w:p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</w:p>
        </w:tc>
        <w:tc>
          <w:tcPr>
            <w:tcW w:w="1705" w:type="dxa"/>
          </w:tcPr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315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238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.392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193</w:t>
            </w:r>
          </w:p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392</w:t>
            </w:r>
          </w:p>
        </w:tc>
      </w:tr>
      <w:tr w:rsidR="0051085B" w:rsidRPr="00FF3486" w:rsidTr="009871CD">
        <w:trPr>
          <w:jc w:val="center"/>
        </w:trPr>
        <w:tc>
          <w:tcPr>
            <w:tcW w:w="1793" w:type="dxa"/>
          </w:tcPr>
          <w:p w:rsidR="00975941" w:rsidRDefault="00975941" w:rsidP="00BD4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AAA396</w:t>
            </w:r>
          </w:p>
          <w:p w:rsidR="00975941" w:rsidRPr="00740DB1" w:rsidRDefault="00975941" w:rsidP="00BD4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75941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2" w:type="dxa"/>
          </w:tcPr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s41</w:t>
            </w:r>
          </w:p>
          <w:p w:rsidR="00975941" w:rsidRDefault="003440BE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u166</w:t>
            </w:r>
          </w:p>
          <w:p w:rsidR="00975941" w:rsidRDefault="003440BE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r190</w:t>
            </w:r>
          </w:p>
          <w:p w:rsidR="00975941" w:rsidRPr="00740DB1" w:rsidRDefault="003440BE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n192</w:t>
            </w:r>
          </w:p>
        </w:tc>
        <w:tc>
          <w:tcPr>
            <w:tcW w:w="1800" w:type="dxa"/>
          </w:tcPr>
          <w:p w:rsidR="00975941" w:rsidRPr="00FF3486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486">
              <w:rPr>
                <w:rFonts w:ascii="Times New Roman" w:hAnsi="Times New Roman" w:cs="Times New Roman"/>
                <w:sz w:val="20"/>
                <w:szCs w:val="20"/>
              </w:rPr>
              <w:t>π-π stacking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-bond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-bond</w:t>
            </w:r>
          </w:p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-bond</w:t>
            </w:r>
          </w:p>
        </w:tc>
        <w:tc>
          <w:tcPr>
            <w:tcW w:w="1980" w:type="dxa"/>
          </w:tcPr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9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5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1705" w:type="dxa"/>
          </w:tcPr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588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116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366</w:t>
            </w:r>
          </w:p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663</w:t>
            </w:r>
          </w:p>
        </w:tc>
      </w:tr>
      <w:tr w:rsidR="0051085B" w:rsidRPr="00FF3486" w:rsidTr="009871CD">
        <w:trPr>
          <w:jc w:val="center"/>
        </w:trPr>
        <w:tc>
          <w:tcPr>
            <w:tcW w:w="1793" w:type="dxa"/>
          </w:tcPr>
          <w:p w:rsidR="00975941" w:rsidRDefault="00975941" w:rsidP="00BD4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AAD146</w:t>
            </w:r>
          </w:p>
          <w:p w:rsidR="00975941" w:rsidRPr="00740DB1" w:rsidRDefault="00975941" w:rsidP="00BD4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75941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2" w:type="dxa"/>
          </w:tcPr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r26:OH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r46:OH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y143:OR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s163:OH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u:166:OH</w:t>
            </w:r>
          </w:p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-bond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-bond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-bond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-bond</w:t>
            </w:r>
          </w:p>
          <w:p w:rsidR="00975941" w:rsidRDefault="00426960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wo </w:t>
            </w:r>
            <w:r w:rsidR="00975941">
              <w:rPr>
                <w:rFonts w:ascii="Times New Roman" w:hAnsi="Times New Roman" w:cs="Times New Roman"/>
                <w:sz w:val="20"/>
                <w:szCs w:val="20"/>
              </w:rPr>
              <w:t>H-bo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  <w:p w:rsidR="00975941" w:rsidRPr="00740DB1" w:rsidRDefault="00975941" w:rsidP="00BD4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1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  <w:p w:rsidR="00975941" w:rsidRPr="00740DB1" w:rsidRDefault="00426960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77; </w:t>
            </w:r>
            <w:r w:rsidR="00975941">
              <w:rPr>
                <w:rFonts w:ascii="Times New Roman" w:hAnsi="Times New Roman" w:cs="Times New Roman"/>
                <w:sz w:val="20"/>
                <w:szCs w:val="20"/>
              </w:rPr>
              <w:t>2.37</w:t>
            </w:r>
          </w:p>
        </w:tc>
        <w:tc>
          <w:tcPr>
            <w:tcW w:w="1705" w:type="dxa"/>
          </w:tcPr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338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9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577</w:t>
            </w:r>
          </w:p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404</w:t>
            </w:r>
          </w:p>
        </w:tc>
      </w:tr>
      <w:tr w:rsidR="0051085B" w:rsidRPr="00FF3486" w:rsidTr="009871CD">
        <w:trPr>
          <w:jc w:val="center"/>
        </w:trPr>
        <w:tc>
          <w:tcPr>
            <w:tcW w:w="1793" w:type="dxa"/>
          </w:tcPr>
          <w:p w:rsidR="00975941" w:rsidRDefault="00975941" w:rsidP="00BD4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AAA198</w:t>
            </w:r>
          </w:p>
          <w:p w:rsidR="00975941" w:rsidRPr="00740DB1" w:rsidRDefault="00975941" w:rsidP="00BD4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75941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2" w:type="dxa"/>
          </w:tcPr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s41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y143:OR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s163:NO</w:t>
            </w:r>
            <w:r w:rsidRPr="00F1469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u166:NO</w:t>
            </w:r>
            <w:r w:rsidRPr="00F1469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800" w:type="dxa"/>
          </w:tcPr>
          <w:p w:rsidR="00975941" w:rsidRPr="00FF3486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486">
              <w:rPr>
                <w:rFonts w:ascii="Times New Roman" w:hAnsi="Times New Roman" w:cs="Times New Roman"/>
                <w:sz w:val="20"/>
                <w:szCs w:val="20"/>
              </w:rPr>
              <w:t>π-π stacking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-bond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-bond</w:t>
            </w:r>
          </w:p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lt bridge</w:t>
            </w:r>
          </w:p>
        </w:tc>
        <w:tc>
          <w:tcPr>
            <w:tcW w:w="1980" w:type="dxa"/>
          </w:tcPr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4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3</w:t>
            </w:r>
          </w:p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2</w:t>
            </w:r>
          </w:p>
        </w:tc>
        <w:tc>
          <w:tcPr>
            <w:tcW w:w="1705" w:type="dxa"/>
          </w:tcPr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350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366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606</w:t>
            </w:r>
          </w:p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992</w:t>
            </w:r>
          </w:p>
        </w:tc>
      </w:tr>
      <w:tr w:rsidR="0051085B" w:rsidRPr="00FF3486" w:rsidTr="009871CD">
        <w:trPr>
          <w:jc w:val="center"/>
        </w:trPr>
        <w:tc>
          <w:tcPr>
            <w:tcW w:w="1793" w:type="dxa"/>
          </w:tcPr>
          <w:p w:rsidR="00975941" w:rsidRDefault="00975941" w:rsidP="00BD4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AAA210</w:t>
            </w:r>
          </w:p>
          <w:p w:rsidR="00975941" w:rsidRPr="00740DB1" w:rsidRDefault="00975941" w:rsidP="00BD4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75941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2" w:type="dxa"/>
          </w:tcPr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s163:NO</w:t>
            </w:r>
            <w:r w:rsidRPr="005361D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u166:NO</w:t>
            </w:r>
            <w:r w:rsidRPr="005361D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800" w:type="dxa"/>
          </w:tcPr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-bond</w:t>
            </w:r>
          </w:p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lt bridge</w:t>
            </w:r>
          </w:p>
        </w:tc>
        <w:tc>
          <w:tcPr>
            <w:tcW w:w="1980" w:type="dxa"/>
          </w:tcPr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</w:p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1</w:t>
            </w:r>
          </w:p>
        </w:tc>
        <w:tc>
          <w:tcPr>
            <w:tcW w:w="1705" w:type="dxa"/>
          </w:tcPr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610</w:t>
            </w:r>
          </w:p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073</w:t>
            </w:r>
          </w:p>
        </w:tc>
      </w:tr>
      <w:tr w:rsidR="0051085B" w:rsidRPr="00FF3486" w:rsidTr="009871CD">
        <w:trPr>
          <w:jc w:val="center"/>
        </w:trPr>
        <w:tc>
          <w:tcPr>
            <w:tcW w:w="1793" w:type="dxa"/>
          </w:tcPr>
          <w:p w:rsidR="00975941" w:rsidRDefault="00975941" w:rsidP="00BD4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AAD139</w:t>
            </w:r>
          </w:p>
          <w:p w:rsidR="00975941" w:rsidRPr="00740DB1" w:rsidRDefault="00975941" w:rsidP="00BD4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75941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2" w:type="dxa"/>
          </w:tcPr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r24:OH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s41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u141:OH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n142:OH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y143:CO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s163:OH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u166:OH</w:t>
            </w:r>
          </w:p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-bond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π-π stacking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-bond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-bond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-bond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-bond</w:t>
            </w:r>
          </w:p>
          <w:p w:rsidR="00975941" w:rsidRDefault="006F32B9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wo </w:t>
            </w:r>
            <w:r w:rsidR="00975941">
              <w:rPr>
                <w:rFonts w:ascii="Times New Roman" w:hAnsi="Times New Roman" w:cs="Times New Roman"/>
                <w:sz w:val="20"/>
                <w:szCs w:val="20"/>
              </w:rPr>
              <w:t>H-bo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  <w:p w:rsidR="00975941" w:rsidRPr="00740DB1" w:rsidRDefault="00975941" w:rsidP="00BD4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1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1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7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5</w:t>
            </w:r>
          </w:p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  <w:r w:rsidR="00426960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1705" w:type="dxa"/>
          </w:tcPr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861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046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952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616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334</w:t>
            </w:r>
          </w:p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</w:tc>
      </w:tr>
      <w:tr w:rsidR="0051085B" w:rsidRPr="00FF3486" w:rsidTr="009871CD">
        <w:trPr>
          <w:jc w:val="center"/>
        </w:trPr>
        <w:tc>
          <w:tcPr>
            <w:tcW w:w="1793" w:type="dxa"/>
          </w:tcPr>
          <w:p w:rsidR="00975941" w:rsidRDefault="00975941" w:rsidP="00BD4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AAD308</w:t>
            </w:r>
          </w:p>
          <w:p w:rsidR="00975941" w:rsidRPr="00740DB1" w:rsidRDefault="00975941" w:rsidP="00BD4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75941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2" w:type="dxa"/>
          </w:tcPr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s41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y143:OH</w:t>
            </w:r>
          </w:p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s164:OH</w:t>
            </w:r>
          </w:p>
        </w:tc>
        <w:tc>
          <w:tcPr>
            <w:tcW w:w="1800" w:type="dxa"/>
          </w:tcPr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π-π stacking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-bond</w:t>
            </w:r>
          </w:p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-bond</w:t>
            </w:r>
          </w:p>
        </w:tc>
        <w:tc>
          <w:tcPr>
            <w:tcW w:w="1980" w:type="dxa"/>
          </w:tcPr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7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1705" w:type="dxa"/>
          </w:tcPr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592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0</w:t>
            </w:r>
          </w:p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9</w:t>
            </w:r>
          </w:p>
        </w:tc>
      </w:tr>
      <w:tr w:rsidR="0051085B" w:rsidRPr="00FF3486" w:rsidTr="009871CD">
        <w:trPr>
          <w:jc w:val="center"/>
        </w:trPr>
        <w:tc>
          <w:tcPr>
            <w:tcW w:w="1793" w:type="dxa"/>
          </w:tcPr>
          <w:p w:rsidR="00975941" w:rsidRDefault="00975941" w:rsidP="00BD4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B1">
              <w:rPr>
                <w:rFonts w:ascii="Times New Roman" w:hAnsi="Times New Roman" w:cs="Times New Roman"/>
                <w:sz w:val="20"/>
                <w:szCs w:val="20"/>
              </w:rPr>
              <w:t>AAA127</w:t>
            </w:r>
          </w:p>
          <w:p w:rsidR="00975941" w:rsidRPr="00740DB1" w:rsidRDefault="00975941" w:rsidP="00BD4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75941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2" w:type="dxa"/>
          </w:tcPr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r26:OH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s41:OH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n142:OH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y143:OH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s145:OH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s163:CO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s164:OH</w:t>
            </w:r>
          </w:p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u166:OH</w:t>
            </w:r>
          </w:p>
        </w:tc>
        <w:tc>
          <w:tcPr>
            <w:tcW w:w="1800" w:type="dxa"/>
          </w:tcPr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-bond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-bond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-bond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-bond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-bond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-bond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-bond</w:t>
            </w:r>
          </w:p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-bond</w:t>
            </w:r>
          </w:p>
        </w:tc>
        <w:tc>
          <w:tcPr>
            <w:tcW w:w="1980" w:type="dxa"/>
          </w:tcPr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4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4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1705" w:type="dxa"/>
          </w:tcPr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333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082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733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745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352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29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697</w:t>
            </w:r>
          </w:p>
          <w:p w:rsidR="00975941" w:rsidRPr="00740DB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740</w:t>
            </w:r>
          </w:p>
        </w:tc>
      </w:tr>
      <w:tr w:rsidR="0051085B" w:rsidRPr="00FF3486" w:rsidTr="009871CD">
        <w:trPr>
          <w:jc w:val="center"/>
        </w:trPr>
        <w:tc>
          <w:tcPr>
            <w:tcW w:w="1793" w:type="dxa"/>
          </w:tcPr>
          <w:p w:rsidR="00975941" w:rsidRDefault="00975941" w:rsidP="00BD4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486">
              <w:rPr>
                <w:rFonts w:ascii="Times New Roman" w:hAnsi="Times New Roman" w:cs="Times New Roman"/>
                <w:sz w:val="20"/>
                <w:szCs w:val="20"/>
              </w:rPr>
              <w:t>AAD019</w:t>
            </w:r>
          </w:p>
          <w:p w:rsidR="00975941" w:rsidRPr="00FF3486" w:rsidRDefault="00975941" w:rsidP="00BD4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</w:t>
            </w:r>
            <w:r w:rsidRPr="00975941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2" w:type="dxa"/>
          </w:tcPr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hr26:OR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ly143:CO</w:t>
            </w:r>
          </w:p>
          <w:p w:rsidR="00975941" w:rsidRPr="00FF3486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u166:OR</w:t>
            </w:r>
          </w:p>
        </w:tc>
        <w:tc>
          <w:tcPr>
            <w:tcW w:w="1800" w:type="dxa"/>
          </w:tcPr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-bond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-bond</w:t>
            </w:r>
          </w:p>
          <w:p w:rsidR="00975941" w:rsidRPr="00FF3486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-bond</w:t>
            </w:r>
          </w:p>
        </w:tc>
        <w:tc>
          <w:tcPr>
            <w:tcW w:w="1980" w:type="dxa"/>
          </w:tcPr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.32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.95</w:t>
            </w:r>
          </w:p>
          <w:p w:rsidR="00975941" w:rsidRPr="00FF3486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1705" w:type="dxa"/>
          </w:tcPr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3.416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1.020</w:t>
            </w:r>
          </w:p>
          <w:p w:rsidR="00975941" w:rsidRPr="00FF3486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408</w:t>
            </w:r>
          </w:p>
        </w:tc>
      </w:tr>
      <w:tr w:rsidR="0051085B" w:rsidRPr="00FF3486" w:rsidTr="009871CD">
        <w:trPr>
          <w:jc w:val="center"/>
        </w:trPr>
        <w:tc>
          <w:tcPr>
            <w:tcW w:w="1793" w:type="dxa"/>
          </w:tcPr>
          <w:p w:rsidR="00975941" w:rsidRPr="00FF3486" w:rsidRDefault="00975941" w:rsidP="00BD4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348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mdisivir</w:t>
            </w:r>
            <w:proofErr w:type="spellEnd"/>
          </w:p>
        </w:tc>
        <w:tc>
          <w:tcPr>
            <w:tcW w:w="2072" w:type="dxa"/>
          </w:tcPr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s145:CO</w:t>
            </w:r>
          </w:p>
          <w:p w:rsidR="00975941" w:rsidRDefault="00426960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u166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s163:N</w:t>
            </w:r>
          </w:p>
        </w:tc>
        <w:tc>
          <w:tcPr>
            <w:tcW w:w="1800" w:type="dxa"/>
          </w:tcPr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-bond</w:t>
            </w:r>
          </w:p>
          <w:p w:rsidR="00975941" w:rsidRDefault="006F32B9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wo </w:t>
            </w:r>
            <w:r w:rsidR="00975941">
              <w:rPr>
                <w:rFonts w:ascii="Times New Roman" w:hAnsi="Times New Roman" w:cs="Times New Roman"/>
                <w:sz w:val="20"/>
                <w:szCs w:val="20"/>
              </w:rPr>
              <w:t>H-bo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-bond</w:t>
            </w:r>
          </w:p>
        </w:tc>
        <w:tc>
          <w:tcPr>
            <w:tcW w:w="1980" w:type="dxa"/>
          </w:tcPr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9</w:t>
            </w:r>
          </w:p>
          <w:p w:rsidR="00975941" w:rsidRDefault="00426960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30; </w:t>
            </w:r>
            <w:r w:rsidR="00975941">
              <w:rPr>
                <w:rFonts w:ascii="Times New Roman" w:hAnsi="Times New Roman" w:cs="Times New Roman"/>
                <w:sz w:val="20"/>
                <w:szCs w:val="20"/>
              </w:rPr>
              <w:t>2.80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0</w:t>
            </w:r>
          </w:p>
        </w:tc>
        <w:tc>
          <w:tcPr>
            <w:tcW w:w="1705" w:type="dxa"/>
          </w:tcPr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202</w:t>
            </w:r>
          </w:p>
          <w:p w:rsidR="00426960" w:rsidRDefault="00426960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.344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641</w:t>
            </w:r>
          </w:p>
        </w:tc>
      </w:tr>
      <w:tr w:rsidR="0051085B" w:rsidRPr="00FF3486" w:rsidTr="009871CD">
        <w:trPr>
          <w:jc w:val="center"/>
        </w:trPr>
        <w:tc>
          <w:tcPr>
            <w:tcW w:w="1793" w:type="dxa"/>
          </w:tcPr>
          <w:p w:rsidR="00975941" w:rsidRPr="00FF3486" w:rsidRDefault="00975941" w:rsidP="00BD4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3486">
              <w:rPr>
                <w:rFonts w:ascii="Times New Roman" w:hAnsi="Times New Roman" w:cs="Times New Roman"/>
                <w:sz w:val="20"/>
                <w:szCs w:val="20"/>
              </w:rPr>
              <w:t>Indinavir</w:t>
            </w:r>
            <w:proofErr w:type="spellEnd"/>
          </w:p>
        </w:tc>
        <w:tc>
          <w:tcPr>
            <w:tcW w:w="2072" w:type="dxa"/>
          </w:tcPr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s164:NH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n192:N</w:t>
            </w:r>
          </w:p>
        </w:tc>
        <w:tc>
          <w:tcPr>
            <w:tcW w:w="1800" w:type="dxa"/>
          </w:tcPr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-bond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-bond</w:t>
            </w:r>
          </w:p>
        </w:tc>
        <w:tc>
          <w:tcPr>
            <w:tcW w:w="1980" w:type="dxa"/>
          </w:tcPr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8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5</w:t>
            </w:r>
          </w:p>
        </w:tc>
        <w:tc>
          <w:tcPr>
            <w:tcW w:w="1705" w:type="dxa"/>
          </w:tcPr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065</w:t>
            </w:r>
          </w:p>
          <w:p w:rsidR="00975941" w:rsidRDefault="00975941" w:rsidP="00BD4B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367</w:t>
            </w:r>
          </w:p>
        </w:tc>
      </w:tr>
    </w:tbl>
    <w:p w:rsidR="00975941" w:rsidRDefault="00975941"/>
    <w:sectPr w:rsidR="00975941" w:rsidSect="00BD4B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66F1"/>
    <w:rsid w:val="000277EA"/>
    <w:rsid w:val="000F7384"/>
    <w:rsid w:val="0013703A"/>
    <w:rsid w:val="00154A36"/>
    <w:rsid w:val="00157D2D"/>
    <w:rsid w:val="0027451A"/>
    <w:rsid w:val="003251EE"/>
    <w:rsid w:val="003350E6"/>
    <w:rsid w:val="003440BE"/>
    <w:rsid w:val="00391B20"/>
    <w:rsid w:val="003B2706"/>
    <w:rsid w:val="003E6B6F"/>
    <w:rsid w:val="00426960"/>
    <w:rsid w:val="00456515"/>
    <w:rsid w:val="004830D5"/>
    <w:rsid w:val="0051085B"/>
    <w:rsid w:val="005361D4"/>
    <w:rsid w:val="00541A25"/>
    <w:rsid w:val="00572084"/>
    <w:rsid w:val="005F5461"/>
    <w:rsid w:val="006F32B9"/>
    <w:rsid w:val="00740DB1"/>
    <w:rsid w:val="007652DB"/>
    <w:rsid w:val="007819C3"/>
    <w:rsid w:val="0087253B"/>
    <w:rsid w:val="00947337"/>
    <w:rsid w:val="00975941"/>
    <w:rsid w:val="009866F1"/>
    <w:rsid w:val="009871CD"/>
    <w:rsid w:val="00A054F3"/>
    <w:rsid w:val="00A150B6"/>
    <w:rsid w:val="00A60C3B"/>
    <w:rsid w:val="00A94DA8"/>
    <w:rsid w:val="00AA1A15"/>
    <w:rsid w:val="00AD4534"/>
    <w:rsid w:val="00B046CA"/>
    <w:rsid w:val="00B53474"/>
    <w:rsid w:val="00BD4B1B"/>
    <w:rsid w:val="00BF4374"/>
    <w:rsid w:val="00C20C1E"/>
    <w:rsid w:val="00C57969"/>
    <w:rsid w:val="00CC6488"/>
    <w:rsid w:val="00CF3ABE"/>
    <w:rsid w:val="00D25487"/>
    <w:rsid w:val="00DA72EB"/>
    <w:rsid w:val="00DA77A2"/>
    <w:rsid w:val="00ED6A82"/>
    <w:rsid w:val="00F14698"/>
    <w:rsid w:val="00F401DB"/>
    <w:rsid w:val="00F964A0"/>
    <w:rsid w:val="00FF3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7CD9E1"/>
  <w15:chartTrackingRefBased/>
  <w15:docId w15:val="{232B1CEF-46CD-448B-97FF-4A261383F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66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49</Words>
  <Characters>256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0-05-28T19:16:00Z</dcterms:created>
  <dcterms:modified xsi:type="dcterms:W3CDTF">2020-05-28T19:16:00Z</dcterms:modified>
</cp:coreProperties>
</file>